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23990E" w14:textId="3CE800BD" w:rsidR="00D73488" w:rsidRPr="00E42D1C" w:rsidRDefault="00D73488" w:rsidP="00D7348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42D1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011ED" w:rsidRPr="00E42D1C">
        <w:rPr>
          <w:rFonts w:ascii="Times New Roman" w:hAnsi="Times New Roman" w:cs="Times New Roman"/>
          <w:b/>
          <w:sz w:val="24"/>
          <w:szCs w:val="24"/>
        </w:rPr>
        <w:t>S1</w:t>
      </w:r>
      <w:r w:rsidRPr="00E42D1C">
        <w:rPr>
          <w:rFonts w:ascii="Times New Roman" w:hAnsi="Times New Roman" w:cs="Times New Roman"/>
          <w:b/>
          <w:sz w:val="24"/>
          <w:szCs w:val="24"/>
        </w:rPr>
        <w:t>.</w:t>
      </w:r>
      <w:r w:rsidRPr="00E42D1C">
        <w:rPr>
          <w:rFonts w:ascii="Times New Roman" w:hAnsi="Times New Roman" w:cs="Times New Roman"/>
          <w:sz w:val="24"/>
          <w:szCs w:val="24"/>
        </w:rPr>
        <w:t xml:space="preserve"> Summary of </w:t>
      </w:r>
      <w:r w:rsidR="005969A8" w:rsidRPr="00E42D1C">
        <w:rPr>
          <w:rFonts w:ascii="Times New Roman" w:hAnsi="Times New Roman" w:cs="Times New Roman"/>
          <w:bCs/>
          <w:sz w:val="24"/>
          <w:szCs w:val="24"/>
          <w:lang w:val="en-US"/>
        </w:rPr>
        <w:t>specific information on fertilizer application rates</w:t>
      </w:r>
      <w:r w:rsidRPr="00E42D1C">
        <w:rPr>
          <w:rFonts w:ascii="Times New Roman" w:hAnsi="Times New Roman" w:cs="Times New Roman"/>
          <w:sz w:val="24"/>
          <w:szCs w:val="24"/>
        </w:rPr>
        <w:t xml:space="preserve"> </w:t>
      </w:r>
      <w:r w:rsidR="00B0303D" w:rsidRPr="00E42D1C">
        <w:rPr>
          <w:rFonts w:ascii="Times New Roman" w:hAnsi="Times New Roman" w:cs="Times New Roman"/>
          <w:sz w:val="24"/>
          <w:szCs w:val="24"/>
        </w:rPr>
        <w:t>(kg hm</w:t>
      </w:r>
      <w:r w:rsidR="00B0303D" w:rsidRPr="00E42D1C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B0303D" w:rsidRPr="00E42D1C">
        <w:rPr>
          <w:rFonts w:ascii="Times New Roman" w:hAnsi="Times New Roman" w:cs="Times New Roman"/>
          <w:sz w:val="24"/>
          <w:szCs w:val="24"/>
        </w:rPr>
        <w:t xml:space="preserve">) </w:t>
      </w:r>
      <w:r w:rsidRPr="00E42D1C">
        <w:rPr>
          <w:rFonts w:ascii="Times New Roman" w:hAnsi="Times New Roman" w:cs="Times New Roman"/>
          <w:sz w:val="24"/>
          <w:szCs w:val="24"/>
        </w:rPr>
        <w:t>for the meta-analysis.</w:t>
      </w:r>
    </w:p>
    <w:tbl>
      <w:tblPr>
        <w:tblW w:w="4934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551"/>
        <w:gridCol w:w="2551"/>
        <w:gridCol w:w="2410"/>
        <w:gridCol w:w="2270"/>
        <w:gridCol w:w="2267"/>
        <w:gridCol w:w="1725"/>
      </w:tblGrid>
      <w:tr w:rsidR="00E42D1C" w:rsidRPr="00E42D1C" w14:paraId="0FF7795C" w14:textId="77777777" w:rsidTr="00AF2474">
        <w:trPr>
          <w:trHeight w:val="275"/>
          <w:jc w:val="center"/>
        </w:trPr>
        <w:tc>
          <w:tcPr>
            <w:tcW w:w="9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3DB37857" w14:textId="77777777" w:rsidR="00AF2474" w:rsidRPr="00E42D1C" w:rsidRDefault="00AF2474" w:rsidP="002223E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44C135B3" w14:textId="1F91ABB1" w:rsidR="00AF2474" w:rsidRPr="00E42D1C" w:rsidRDefault="00AF2474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UCF</w:t>
            </w:r>
          </w:p>
        </w:tc>
        <w:tc>
          <w:tcPr>
            <w:tcW w:w="87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0507A570" w14:textId="7B93DC4E" w:rsidR="00AF2474" w:rsidRPr="00E42D1C" w:rsidRDefault="00AF2474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</w:p>
        </w:tc>
        <w:tc>
          <w:tcPr>
            <w:tcW w:w="82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0A10BE44" w14:textId="221BB59C" w:rsidR="00AF2474" w:rsidRPr="00E42D1C" w:rsidRDefault="00AF2474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BioF</w:t>
            </w:r>
            <w:proofErr w:type="spellEnd"/>
          </w:p>
        </w:tc>
        <w:tc>
          <w:tcPr>
            <w:tcW w:w="82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5F8D8286" w14:textId="50FBF898" w:rsidR="00AF2474" w:rsidRPr="00E42D1C" w:rsidRDefault="00AF2474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FM</w:t>
            </w:r>
          </w:p>
        </w:tc>
        <w:tc>
          <w:tcPr>
            <w:tcW w:w="6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5B4BB0C4" w14:textId="0FE5E7D4" w:rsidR="00AF2474" w:rsidRPr="00E42D1C" w:rsidRDefault="00AF2474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</w:tr>
      <w:tr w:rsidR="00E42D1C" w:rsidRPr="00E42D1C" w14:paraId="58243632" w14:textId="77777777" w:rsidTr="00AF2474">
        <w:trPr>
          <w:trHeight w:val="300"/>
          <w:jc w:val="center"/>
        </w:trPr>
        <w:tc>
          <w:tcPr>
            <w:tcW w:w="926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</w:tcPr>
          <w:p w14:paraId="23F77653" w14:textId="77777777" w:rsidR="00AF2474" w:rsidRPr="00E42D1C" w:rsidRDefault="00AF2474" w:rsidP="002223E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926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</w:tcPr>
          <w:p w14:paraId="67830599" w14:textId="3C38305A" w:rsidR="00AF2474" w:rsidRPr="00E42D1C" w:rsidRDefault="00F004E6" w:rsidP="002223E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="00AF2474" w:rsidRPr="00E42D1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AF2474" w:rsidRPr="00E42D1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5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</w:tcPr>
          <w:p w14:paraId="287AA84F" w14:textId="173B0514" w:rsidR="00AF2474" w:rsidRPr="00E42D1C" w:rsidRDefault="001466E3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15.00</w:t>
            </w:r>
          </w:p>
        </w:tc>
        <w:tc>
          <w:tcPr>
            <w:tcW w:w="824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</w:tcPr>
          <w:p w14:paraId="04979D7E" w14:textId="0CA43C75" w:rsidR="00AF2474" w:rsidRPr="00E42D1C" w:rsidRDefault="00F004E6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180.00</w:t>
            </w:r>
          </w:p>
        </w:tc>
        <w:tc>
          <w:tcPr>
            <w:tcW w:w="823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</w:tcPr>
          <w:p w14:paraId="4781A67E" w14:textId="4DF32FB3" w:rsidR="00AF2474" w:rsidRPr="00E42D1C" w:rsidRDefault="00F004E6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60.00</w:t>
            </w:r>
          </w:p>
        </w:tc>
        <w:tc>
          <w:tcPr>
            <w:tcW w:w="626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</w:tcPr>
          <w:p w14:paraId="53DD00B2" w14:textId="10DB2BC3" w:rsidR="00AF2474" w:rsidRPr="00E42D1C" w:rsidRDefault="00F004E6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37.50</w:t>
            </w:r>
          </w:p>
        </w:tc>
      </w:tr>
      <w:tr w:rsidR="00E42D1C" w:rsidRPr="00E42D1C" w14:paraId="3DE361BA" w14:textId="77777777" w:rsidTr="00AF2474">
        <w:trPr>
          <w:trHeight w:val="300"/>
          <w:jc w:val="center"/>
        </w:trPr>
        <w:tc>
          <w:tcPr>
            <w:tcW w:w="926" w:type="pct"/>
            <w:shd w:val="clear" w:color="auto" w:fill="auto"/>
            <w:noWrap/>
            <w:vAlign w:val="bottom"/>
          </w:tcPr>
          <w:p w14:paraId="00400871" w14:textId="77777777" w:rsidR="00AF2474" w:rsidRPr="00E42D1C" w:rsidRDefault="00AF2474" w:rsidP="002223E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eastAsia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33907639" w14:textId="706BD655" w:rsidR="00AF2474" w:rsidRPr="00E42D1C" w:rsidRDefault="00F004E6" w:rsidP="002223E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900</w:t>
            </w:r>
            <w:r w:rsidR="00AF2474" w:rsidRPr="00E42D1C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75" w:type="pct"/>
            <w:shd w:val="clear" w:color="auto" w:fill="auto"/>
            <w:noWrap/>
            <w:vAlign w:val="bottom"/>
          </w:tcPr>
          <w:p w14:paraId="481431C3" w14:textId="7D87D5B2" w:rsidR="00AF2474" w:rsidRPr="00E42D1C" w:rsidRDefault="001466E3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562.50</w:t>
            </w:r>
          </w:p>
        </w:tc>
        <w:tc>
          <w:tcPr>
            <w:tcW w:w="824" w:type="pct"/>
            <w:shd w:val="clear" w:color="auto" w:fill="auto"/>
            <w:noWrap/>
            <w:vAlign w:val="bottom"/>
          </w:tcPr>
          <w:p w14:paraId="49C5F1E3" w14:textId="441CDBBD" w:rsidR="00AF2474" w:rsidRPr="00E42D1C" w:rsidRDefault="00F004E6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600.00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 w14:paraId="49DD6875" w14:textId="6717E7B1" w:rsidR="00AF2474" w:rsidRPr="00E42D1C" w:rsidRDefault="00F004E6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180.00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DFD25EC" w14:textId="6026BD4A" w:rsidR="00AF2474" w:rsidRPr="00E42D1C" w:rsidRDefault="00F004E6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360.00</w:t>
            </w:r>
          </w:p>
        </w:tc>
      </w:tr>
      <w:tr w:rsidR="00E42D1C" w:rsidRPr="00E42D1C" w14:paraId="0456308A" w14:textId="77777777" w:rsidTr="00AF2474">
        <w:trPr>
          <w:trHeight w:val="300"/>
          <w:jc w:val="center"/>
        </w:trPr>
        <w:tc>
          <w:tcPr>
            <w:tcW w:w="926" w:type="pct"/>
            <w:shd w:val="clear" w:color="auto" w:fill="auto"/>
            <w:noWrap/>
            <w:vAlign w:val="bottom"/>
          </w:tcPr>
          <w:p w14:paraId="5728F44F" w14:textId="77777777" w:rsidR="00AF2474" w:rsidRPr="00E42D1C" w:rsidRDefault="00AF2474" w:rsidP="002223E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59316F70" w14:textId="4CC4FB9A" w:rsidR="00AF2474" w:rsidRPr="00E42D1C" w:rsidRDefault="00F004E6" w:rsidP="002223E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  <w:r w:rsidR="00AF2474" w:rsidRPr="00E42D1C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75" w:type="pct"/>
            <w:shd w:val="clear" w:color="auto" w:fill="auto"/>
            <w:noWrap/>
            <w:vAlign w:val="bottom"/>
          </w:tcPr>
          <w:p w14:paraId="588CF560" w14:textId="7F3240F4" w:rsidR="00AF2474" w:rsidRPr="00E42D1C" w:rsidRDefault="001466E3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107.5</w:t>
            </w:r>
          </w:p>
        </w:tc>
        <w:tc>
          <w:tcPr>
            <w:tcW w:w="824" w:type="pct"/>
            <w:shd w:val="clear" w:color="auto" w:fill="auto"/>
            <w:noWrap/>
            <w:vAlign w:val="bottom"/>
          </w:tcPr>
          <w:p w14:paraId="32AE4DF9" w14:textId="25B19A47" w:rsidR="00AF2474" w:rsidRPr="00E42D1C" w:rsidRDefault="00F004E6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375.00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 w14:paraId="63F22B16" w14:textId="57AE9717" w:rsidR="00AF2474" w:rsidRPr="00E42D1C" w:rsidRDefault="00F004E6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120.00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C6BDED4" w14:textId="551406CD" w:rsidR="00AF2474" w:rsidRPr="00E42D1C" w:rsidRDefault="00F004E6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180.00</w:t>
            </w:r>
          </w:p>
        </w:tc>
      </w:tr>
      <w:tr w:rsidR="00E42D1C" w:rsidRPr="00E42D1C" w14:paraId="31233B35" w14:textId="77777777" w:rsidTr="00AF2474">
        <w:trPr>
          <w:trHeight w:val="300"/>
          <w:jc w:val="center"/>
        </w:trPr>
        <w:tc>
          <w:tcPr>
            <w:tcW w:w="926" w:type="pct"/>
            <w:shd w:val="clear" w:color="auto" w:fill="auto"/>
            <w:noWrap/>
            <w:vAlign w:val="bottom"/>
          </w:tcPr>
          <w:p w14:paraId="7990C265" w14:textId="77777777" w:rsidR="00AF2474" w:rsidRPr="00E42D1C" w:rsidRDefault="00AF2474" w:rsidP="002223E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417E9999" w14:textId="4FE9D8F1" w:rsidR="00AF2474" w:rsidRPr="00E42D1C" w:rsidRDefault="00F004E6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174.88</w:t>
            </w:r>
          </w:p>
        </w:tc>
        <w:tc>
          <w:tcPr>
            <w:tcW w:w="875" w:type="pct"/>
            <w:shd w:val="clear" w:color="auto" w:fill="auto"/>
            <w:noWrap/>
            <w:vAlign w:val="bottom"/>
          </w:tcPr>
          <w:p w14:paraId="30D754A1" w14:textId="4A3D7F52" w:rsidR="00AF2474" w:rsidRPr="00E42D1C" w:rsidRDefault="001466E3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142.21</w:t>
            </w:r>
          </w:p>
        </w:tc>
        <w:tc>
          <w:tcPr>
            <w:tcW w:w="824" w:type="pct"/>
            <w:shd w:val="clear" w:color="auto" w:fill="auto"/>
            <w:noWrap/>
            <w:vAlign w:val="bottom"/>
          </w:tcPr>
          <w:p w14:paraId="4FD67A5B" w14:textId="70EBABC7" w:rsidR="00AF2474" w:rsidRPr="00E42D1C" w:rsidRDefault="00F004E6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388.00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 w14:paraId="7220D50A" w14:textId="267FC2EF" w:rsidR="00AF2474" w:rsidRPr="00E42D1C" w:rsidRDefault="00F004E6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109.09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099D49F" w14:textId="423CC6C6" w:rsidR="00AF2474" w:rsidRPr="00E42D1C" w:rsidRDefault="00F004E6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195.36</w:t>
            </w:r>
          </w:p>
        </w:tc>
      </w:tr>
      <w:tr w:rsidR="00E42D1C" w:rsidRPr="00E42D1C" w14:paraId="64E8EB81" w14:textId="77777777" w:rsidTr="00AF2474">
        <w:trPr>
          <w:trHeight w:val="300"/>
          <w:jc w:val="center"/>
        </w:trPr>
        <w:tc>
          <w:tcPr>
            <w:tcW w:w="926" w:type="pct"/>
            <w:shd w:val="clear" w:color="auto" w:fill="auto"/>
            <w:noWrap/>
            <w:vAlign w:val="bottom"/>
          </w:tcPr>
          <w:p w14:paraId="2FA33B4B" w14:textId="77777777" w:rsidR="00AF2474" w:rsidRPr="00E42D1C" w:rsidRDefault="00AF2474" w:rsidP="002223E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26" w:type="pct"/>
            <w:shd w:val="clear" w:color="auto" w:fill="auto"/>
            <w:noWrap/>
            <w:vAlign w:val="bottom"/>
          </w:tcPr>
          <w:p w14:paraId="24267A53" w14:textId="7CBBB720" w:rsidR="00AF2474" w:rsidRPr="00E42D1C" w:rsidRDefault="00AF2474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F004E6"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49.07</w:t>
            </w:r>
          </w:p>
        </w:tc>
        <w:tc>
          <w:tcPr>
            <w:tcW w:w="875" w:type="pct"/>
            <w:shd w:val="clear" w:color="auto" w:fill="auto"/>
            <w:noWrap/>
            <w:vAlign w:val="bottom"/>
          </w:tcPr>
          <w:p w14:paraId="732F7FF7" w14:textId="71CD28AA" w:rsidR="00AF2474" w:rsidRPr="00E42D1C" w:rsidRDefault="001466E3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106.45</w:t>
            </w:r>
          </w:p>
        </w:tc>
        <w:tc>
          <w:tcPr>
            <w:tcW w:w="824" w:type="pct"/>
            <w:shd w:val="clear" w:color="auto" w:fill="auto"/>
            <w:noWrap/>
            <w:vAlign w:val="bottom"/>
          </w:tcPr>
          <w:p w14:paraId="004D2151" w14:textId="162F6AE9" w:rsidR="00AF2474" w:rsidRPr="00E42D1C" w:rsidRDefault="00F004E6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162.35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 w14:paraId="2A03DA32" w14:textId="2765F2A3" w:rsidR="00AF2474" w:rsidRPr="00E42D1C" w:rsidRDefault="00F004E6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52.4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0D68BBA" w14:textId="6E698888" w:rsidR="00AF2474" w:rsidRPr="00E42D1C" w:rsidRDefault="00F004E6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122.99</w:t>
            </w:r>
          </w:p>
        </w:tc>
      </w:tr>
      <w:tr w:rsidR="00E42D1C" w:rsidRPr="00E42D1C" w14:paraId="7F229681" w14:textId="77777777" w:rsidTr="00AF2474">
        <w:trPr>
          <w:trHeight w:val="300"/>
          <w:jc w:val="center"/>
        </w:trPr>
        <w:tc>
          <w:tcPr>
            <w:tcW w:w="926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569F8FA6" w14:textId="77777777" w:rsidR="00AF2474" w:rsidRPr="00E42D1C" w:rsidRDefault="00AF2474" w:rsidP="002223E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926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4256C0B3" w14:textId="7E3964F0" w:rsidR="00AF2474" w:rsidRPr="00E42D1C" w:rsidRDefault="00AF2474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004E6"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875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152B745D" w14:textId="2A7E8032" w:rsidR="00AF2474" w:rsidRPr="00E42D1C" w:rsidRDefault="00AF2474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466E3"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824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3F1BC563" w14:textId="7A8AB7AC" w:rsidR="00AF2474" w:rsidRPr="00E42D1C" w:rsidRDefault="00AF2474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004E6"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823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27704A3F" w14:textId="1AB9D7FF" w:rsidR="00AF2474" w:rsidRPr="00E42D1C" w:rsidRDefault="00AF2474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F004E6"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26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19DD2037" w14:textId="5B7963B1" w:rsidR="00AF2474" w:rsidRPr="00E42D1C" w:rsidRDefault="00AF2474" w:rsidP="002223E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D1C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004E6" w:rsidRPr="00E42D1C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</w:tr>
    </w:tbl>
    <w:p w14:paraId="22A99B2F" w14:textId="74E4B754" w:rsidR="005969A8" w:rsidRPr="00E42D1C" w:rsidRDefault="00D73488" w:rsidP="005969A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2D1C">
        <w:rPr>
          <w:rFonts w:ascii="Times New Roman" w:hAnsi="Times New Roman" w:cs="Times New Roman"/>
          <w:sz w:val="24"/>
          <w:szCs w:val="24"/>
        </w:rPr>
        <w:t xml:space="preserve">Note: </w:t>
      </w:r>
      <w:r w:rsidR="005969A8" w:rsidRPr="00E42D1C">
        <w:rPr>
          <w:rFonts w:ascii="Times New Roman" w:hAnsi="Times New Roman" w:cs="Times New Roman" w:hint="eastAsia"/>
          <w:sz w:val="24"/>
          <w:szCs w:val="24"/>
        </w:rPr>
        <w:t>UCF</w:t>
      </w:r>
      <w:r w:rsidRPr="00E42D1C">
        <w:rPr>
          <w:rFonts w:ascii="Times New Roman" w:hAnsi="Times New Roman" w:cs="Times New Roman"/>
          <w:sz w:val="24"/>
          <w:szCs w:val="24"/>
        </w:rPr>
        <w:t xml:space="preserve">, </w:t>
      </w:r>
      <w:r w:rsidR="005969A8" w:rsidRPr="00E42D1C">
        <w:rPr>
          <w:rFonts w:ascii="Times New Roman" w:hAnsi="Times New Roman" w:cs="Times New Roman"/>
          <w:sz w:val="24"/>
          <w:szCs w:val="24"/>
          <w:lang w:val="en-US"/>
        </w:rPr>
        <w:t>Unbalanced mineral fertilization of N, P, or K</w:t>
      </w:r>
      <w:r w:rsidRPr="00E42D1C">
        <w:rPr>
          <w:rFonts w:ascii="Times New Roman" w:hAnsi="Times New Roman" w:cs="Times New Roman"/>
          <w:sz w:val="24"/>
          <w:szCs w:val="24"/>
        </w:rPr>
        <w:t xml:space="preserve">; </w:t>
      </w:r>
      <w:r w:rsidR="005969A8" w:rsidRPr="00E42D1C">
        <w:rPr>
          <w:rFonts w:ascii="Times New Roman" w:hAnsi="Times New Roman" w:cs="Times New Roman" w:hint="eastAsia"/>
          <w:sz w:val="24"/>
          <w:szCs w:val="24"/>
        </w:rPr>
        <w:t>CF</w:t>
      </w:r>
      <w:r w:rsidRPr="00E42D1C">
        <w:rPr>
          <w:rFonts w:ascii="Times New Roman" w:hAnsi="Times New Roman" w:cs="Times New Roman"/>
          <w:sz w:val="24"/>
          <w:szCs w:val="24"/>
        </w:rPr>
        <w:t xml:space="preserve">, </w:t>
      </w:r>
      <w:r w:rsidR="005969A8" w:rsidRPr="00E42D1C">
        <w:rPr>
          <w:rFonts w:ascii="Times New Roman" w:hAnsi="Times New Roman" w:cs="Times New Roman"/>
          <w:sz w:val="24"/>
          <w:szCs w:val="24"/>
          <w:lang w:val="en-US"/>
        </w:rPr>
        <w:t>Balanced mineral fertilization of N, P, and K</w:t>
      </w:r>
      <w:r w:rsidRPr="00E42D1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5969A8" w:rsidRPr="00E42D1C">
        <w:rPr>
          <w:rFonts w:ascii="Times New Roman" w:hAnsi="Times New Roman" w:cs="Times New Roman" w:hint="eastAsia"/>
          <w:sz w:val="24"/>
          <w:szCs w:val="24"/>
        </w:rPr>
        <w:t>BioF</w:t>
      </w:r>
      <w:proofErr w:type="spellEnd"/>
      <w:r w:rsidRPr="00E42D1C">
        <w:rPr>
          <w:rFonts w:ascii="Times New Roman" w:hAnsi="Times New Roman" w:cs="Times New Roman"/>
          <w:sz w:val="24"/>
          <w:szCs w:val="24"/>
        </w:rPr>
        <w:t xml:space="preserve">, </w:t>
      </w:r>
      <w:r w:rsidR="005969A8" w:rsidRPr="00E42D1C">
        <w:rPr>
          <w:rFonts w:ascii="Times New Roman" w:hAnsi="Times New Roman" w:cs="Times New Roman"/>
          <w:sz w:val="24"/>
          <w:szCs w:val="24"/>
          <w:lang w:val="en-US"/>
        </w:rPr>
        <w:t>Biological fertilizer</w:t>
      </w:r>
      <w:r w:rsidRPr="00E42D1C">
        <w:rPr>
          <w:rFonts w:ascii="Times New Roman" w:hAnsi="Times New Roman" w:cs="Times New Roman"/>
          <w:sz w:val="24"/>
          <w:szCs w:val="24"/>
        </w:rPr>
        <w:t xml:space="preserve">; </w:t>
      </w:r>
      <w:r w:rsidR="005969A8" w:rsidRPr="00E42D1C">
        <w:rPr>
          <w:rFonts w:ascii="Times New Roman" w:hAnsi="Times New Roman" w:cs="Times New Roman" w:hint="eastAsia"/>
          <w:sz w:val="24"/>
          <w:szCs w:val="24"/>
        </w:rPr>
        <w:t>FM</w:t>
      </w:r>
      <w:r w:rsidRPr="00E42D1C">
        <w:rPr>
          <w:rFonts w:ascii="Times New Roman" w:hAnsi="Times New Roman" w:cs="Times New Roman"/>
          <w:sz w:val="24"/>
          <w:szCs w:val="24"/>
        </w:rPr>
        <w:t xml:space="preserve">, </w:t>
      </w:r>
      <w:r w:rsidR="005969A8" w:rsidRPr="00E42D1C">
        <w:rPr>
          <w:rFonts w:ascii="Times New Roman" w:hAnsi="Times New Roman" w:cs="Times New Roman"/>
          <w:sz w:val="24"/>
          <w:szCs w:val="24"/>
          <w:lang w:val="en-US"/>
        </w:rPr>
        <w:t>Manure and mineral fertilizers</w:t>
      </w:r>
      <w:r w:rsidRPr="00E42D1C">
        <w:rPr>
          <w:rFonts w:ascii="Times New Roman" w:hAnsi="Times New Roman" w:cs="Times New Roman"/>
          <w:sz w:val="24"/>
          <w:szCs w:val="24"/>
        </w:rPr>
        <w:t xml:space="preserve">; </w:t>
      </w:r>
      <w:r w:rsidR="005969A8" w:rsidRPr="00E42D1C">
        <w:rPr>
          <w:rFonts w:ascii="Times New Roman" w:hAnsi="Times New Roman" w:cs="Times New Roman" w:hint="eastAsia"/>
          <w:sz w:val="24"/>
          <w:szCs w:val="24"/>
        </w:rPr>
        <w:t>M</w:t>
      </w:r>
      <w:r w:rsidRPr="00E42D1C">
        <w:rPr>
          <w:rFonts w:ascii="Times New Roman" w:hAnsi="Times New Roman" w:cs="Times New Roman"/>
          <w:sz w:val="24"/>
          <w:szCs w:val="24"/>
        </w:rPr>
        <w:t xml:space="preserve">, </w:t>
      </w:r>
      <w:r w:rsidR="005969A8" w:rsidRPr="00E42D1C">
        <w:rPr>
          <w:rFonts w:ascii="Times New Roman" w:hAnsi="Times New Roman" w:cs="Times New Roman"/>
          <w:sz w:val="24"/>
          <w:szCs w:val="24"/>
          <w:lang w:val="en-US"/>
        </w:rPr>
        <w:t>Manure only</w:t>
      </w:r>
      <w:r w:rsidRPr="00E42D1C">
        <w:rPr>
          <w:rFonts w:ascii="Times New Roman" w:hAnsi="Times New Roman" w:cs="Times New Roman"/>
          <w:sz w:val="24"/>
          <w:szCs w:val="24"/>
        </w:rPr>
        <w:t>.</w:t>
      </w:r>
      <w:r w:rsidR="005969A8" w:rsidRPr="00E42D1C">
        <w:rPr>
          <w:rFonts w:ascii="Times New Roman" w:eastAsia="DengXian" w:hAnsi="Times New Roman" w:cs="Times New Roman"/>
          <w:sz w:val="24"/>
          <w:szCs w:val="24"/>
          <w:lang w:val="en-US"/>
        </w:rPr>
        <w:t xml:space="preserve"> </w:t>
      </w:r>
      <w:r w:rsidR="005969A8" w:rsidRPr="00E42D1C">
        <w:rPr>
          <w:rFonts w:ascii="Times New Roman" w:hAnsi="Times New Roman" w:cs="Times New Roman"/>
          <w:sz w:val="24"/>
          <w:szCs w:val="24"/>
          <w:lang w:val="en-US"/>
        </w:rPr>
        <w:t xml:space="preserve">Fertilizers include nitrogen (N), phosphorus (P), and potassium (K); UCF is the unbalanced application of one or two types of mineral fertilizer (N only, P only, K only, N and P, N and K, and P and K); CF is the balanced mineral fertilization of N, P, and K. </w:t>
      </w:r>
    </w:p>
    <w:p w14:paraId="6CF4C0B5" w14:textId="5FB31976" w:rsidR="00D73488" w:rsidRPr="00E42D1C" w:rsidRDefault="00D73488" w:rsidP="00D7348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D73488" w:rsidRPr="00E42D1C" w:rsidSect="00E42D1C">
          <w:type w:val="continuous"/>
          <w:pgSz w:w="16838" w:h="11906" w:orient="landscape"/>
          <w:pgMar w:top="1800" w:right="1440" w:bottom="1800" w:left="1440" w:header="851" w:footer="992" w:gutter="0"/>
          <w:cols w:space="720"/>
          <w:docGrid w:linePitch="299"/>
        </w:sectPr>
      </w:pPr>
    </w:p>
    <w:p w14:paraId="1B137C66" w14:textId="175076E9" w:rsidR="001F617B" w:rsidRPr="00E42D1C" w:rsidRDefault="00F033F7">
      <w:pPr>
        <w:rPr>
          <w:rFonts w:ascii="Times New Roman" w:hAnsi="Times New Roman" w:cs="Times New Roman"/>
          <w:sz w:val="24"/>
          <w:szCs w:val="24"/>
        </w:rPr>
      </w:pPr>
      <w:r w:rsidRPr="00E42D1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11699F8" wp14:editId="2F749FE4">
            <wp:extent cx="8863330" cy="28079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80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212FD4" w14:textId="23F3396E" w:rsidR="006C3A00" w:rsidRPr="00E42D1C" w:rsidRDefault="006C3A00">
      <w:pPr>
        <w:rPr>
          <w:rFonts w:ascii="Times New Roman" w:hAnsi="Times New Roman" w:cs="Times New Roman"/>
          <w:sz w:val="24"/>
          <w:szCs w:val="24"/>
        </w:rPr>
      </w:pPr>
    </w:p>
    <w:p w14:paraId="368A48BB" w14:textId="77777777" w:rsidR="00924FBC" w:rsidRPr="00E42D1C" w:rsidRDefault="00246E5D">
      <w:pPr>
        <w:rPr>
          <w:rFonts w:ascii="Times New Roman" w:hAnsi="Times New Roman" w:cs="Times New Roman"/>
          <w:sz w:val="24"/>
          <w:szCs w:val="24"/>
        </w:rPr>
        <w:sectPr w:rsidR="00924FBC" w:rsidRPr="00E42D1C" w:rsidSect="00E42D1C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  <w:r w:rsidRPr="00E42D1C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E42D1C">
        <w:rPr>
          <w:rFonts w:ascii="Times New Roman" w:hAnsi="Times New Roman" w:cs="Times New Roman"/>
          <w:sz w:val="24"/>
          <w:szCs w:val="24"/>
        </w:rPr>
        <w:t xml:space="preserve"> Linear regression between yield and relative feeding value (RFV) under (a) treatment and (b) control group.</w:t>
      </w:r>
    </w:p>
    <w:p w14:paraId="44EEF718" w14:textId="5B0C2E99" w:rsidR="00246E5D" w:rsidRPr="00E42D1C" w:rsidRDefault="00CA1628">
      <w:pPr>
        <w:rPr>
          <w:rFonts w:ascii="Times New Roman" w:hAnsi="Times New Roman" w:cs="Times New Roman"/>
          <w:sz w:val="24"/>
          <w:szCs w:val="24"/>
        </w:rPr>
      </w:pPr>
      <w:bookmarkStart w:id="0" w:name="_Hlk152402514"/>
      <w:r w:rsidRPr="00E42D1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0BC926A" wp14:editId="2C3DD474">
            <wp:extent cx="5272405" cy="7908925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790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13561" w14:textId="44731CDC" w:rsidR="00924FBC" w:rsidRPr="00E42D1C" w:rsidRDefault="00924FBC">
      <w:pPr>
        <w:rPr>
          <w:rFonts w:ascii="Times New Roman" w:hAnsi="Times New Roman" w:cs="Times New Roman"/>
          <w:sz w:val="24"/>
          <w:szCs w:val="24"/>
        </w:rPr>
      </w:pPr>
      <w:bookmarkStart w:id="1" w:name="_Hlk152402693"/>
      <w:r w:rsidRPr="00E42D1C">
        <w:rPr>
          <w:rFonts w:ascii="Times New Roman" w:hAnsi="Times New Roman" w:cs="Times New Roman"/>
          <w:b/>
          <w:bCs/>
          <w:sz w:val="24"/>
          <w:szCs w:val="24"/>
        </w:rPr>
        <w:t>Fig. S2</w:t>
      </w:r>
      <w:r w:rsidRPr="00E42D1C">
        <w:rPr>
          <w:rFonts w:ascii="Times New Roman" w:hAnsi="Times New Roman" w:cs="Times New Roman"/>
          <w:sz w:val="24"/>
          <w:szCs w:val="24"/>
        </w:rPr>
        <w:t xml:space="preserve"> Overview of response ratio of lucerne (a) yield, (b) crude protein (CP), and (c) relative feed value (RFV) among different fertilizer types</w:t>
      </w:r>
      <w:r w:rsidR="00CA1628" w:rsidRPr="00E42D1C">
        <w:rPr>
          <w:rFonts w:ascii="Times New Roman" w:hAnsi="Times New Roman" w:cs="Times New Roman"/>
          <w:sz w:val="24"/>
          <w:szCs w:val="24"/>
        </w:rPr>
        <w:t xml:space="preserve">, which include N, P, K, NP, NK, PK, NPK, M, FM, </w:t>
      </w:r>
      <w:proofErr w:type="spellStart"/>
      <w:r w:rsidR="00CA1628" w:rsidRPr="00E42D1C">
        <w:rPr>
          <w:rFonts w:ascii="Times New Roman" w:hAnsi="Times New Roman" w:cs="Times New Roman"/>
          <w:sz w:val="24"/>
          <w:szCs w:val="24"/>
        </w:rPr>
        <w:t>BioF</w:t>
      </w:r>
      <w:proofErr w:type="spellEnd"/>
      <w:r w:rsidRPr="00E42D1C">
        <w:rPr>
          <w:rFonts w:ascii="Times New Roman" w:hAnsi="Times New Roman" w:cs="Times New Roman"/>
          <w:sz w:val="24"/>
          <w:szCs w:val="24"/>
        </w:rPr>
        <w:t xml:space="preserve">. Horizontal line and red dot indicate the median and average values, box limits represent the 25th and 75th percentiles (lower and upper </w:t>
      </w:r>
      <w:r w:rsidRPr="00E42D1C">
        <w:rPr>
          <w:rFonts w:ascii="Times New Roman" w:hAnsi="Times New Roman" w:cs="Times New Roman"/>
          <w:sz w:val="24"/>
          <w:szCs w:val="24"/>
        </w:rPr>
        <w:lastRenderedPageBreak/>
        <w:t xml:space="preserve">limits, respectively), and vertical bars represent the 5th and 95th percentiles. Note the different scales between graphs. Statistical significance between groups </w:t>
      </w:r>
      <w:proofErr w:type="gramStart"/>
      <w:r w:rsidRPr="00E42D1C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E42D1C">
        <w:rPr>
          <w:rFonts w:ascii="Times New Roman" w:hAnsi="Times New Roman" w:cs="Times New Roman"/>
          <w:sz w:val="24"/>
          <w:szCs w:val="24"/>
        </w:rPr>
        <w:t xml:space="preserve"> indicated by letters at 0.05 level.</w:t>
      </w:r>
      <w:bookmarkEnd w:id="0"/>
      <w:bookmarkEnd w:id="1"/>
    </w:p>
    <w:sectPr w:rsidR="00924FBC" w:rsidRPr="00E42D1C" w:rsidSect="00E42D1C">
      <w:type w:val="continuous"/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4CF62A" w14:textId="77777777" w:rsidR="005E5BF3" w:rsidRDefault="005E5BF3" w:rsidP="00AF2474">
      <w:pPr>
        <w:spacing w:after="0" w:line="240" w:lineRule="auto"/>
      </w:pPr>
      <w:r>
        <w:separator/>
      </w:r>
    </w:p>
  </w:endnote>
  <w:endnote w:type="continuationSeparator" w:id="0">
    <w:p w14:paraId="5B0484FB" w14:textId="77777777" w:rsidR="005E5BF3" w:rsidRDefault="005E5BF3" w:rsidP="00AF24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E46F1E" w14:textId="77777777" w:rsidR="005E5BF3" w:rsidRDefault="005E5BF3" w:rsidP="00AF2474">
      <w:pPr>
        <w:spacing w:after="0" w:line="240" w:lineRule="auto"/>
      </w:pPr>
      <w:r>
        <w:separator/>
      </w:r>
    </w:p>
  </w:footnote>
  <w:footnote w:type="continuationSeparator" w:id="0">
    <w:p w14:paraId="5C7E32B8" w14:textId="77777777" w:rsidR="005E5BF3" w:rsidRDefault="005E5BF3" w:rsidP="00AF24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S0sDA0tbQ0M7W0MLFQ0lEKTi0uzszPAykwqgUA+iAQNSwAAAA="/>
  </w:docVars>
  <w:rsids>
    <w:rsidRoot w:val="00974651"/>
    <w:rsid w:val="001466E3"/>
    <w:rsid w:val="001F617B"/>
    <w:rsid w:val="00246E5D"/>
    <w:rsid w:val="00305816"/>
    <w:rsid w:val="005969A8"/>
    <w:rsid w:val="005A30D1"/>
    <w:rsid w:val="005E5BF3"/>
    <w:rsid w:val="00600D58"/>
    <w:rsid w:val="006011ED"/>
    <w:rsid w:val="0060308D"/>
    <w:rsid w:val="006C3A00"/>
    <w:rsid w:val="0070335F"/>
    <w:rsid w:val="00924FBC"/>
    <w:rsid w:val="0096312F"/>
    <w:rsid w:val="00966A8D"/>
    <w:rsid w:val="00974651"/>
    <w:rsid w:val="00AF2474"/>
    <w:rsid w:val="00AF3D08"/>
    <w:rsid w:val="00B0303D"/>
    <w:rsid w:val="00B8134B"/>
    <w:rsid w:val="00CA1628"/>
    <w:rsid w:val="00D73488"/>
    <w:rsid w:val="00E42D1C"/>
    <w:rsid w:val="00F004E6"/>
    <w:rsid w:val="00F033F7"/>
    <w:rsid w:val="00F3102D"/>
    <w:rsid w:val="00F83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0D603A"/>
  <w15:chartTrackingRefBased/>
  <w15:docId w15:val="{B11E64B5-45B7-40C9-96FA-F2A7C2A07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73488"/>
  </w:style>
  <w:style w:type="paragraph" w:styleId="Header">
    <w:name w:val="header"/>
    <w:basedOn w:val="Normal"/>
    <w:link w:val="HeaderChar"/>
    <w:uiPriority w:val="99"/>
    <w:unhideWhenUsed/>
    <w:rsid w:val="00AF247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24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247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24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倩</dc:creator>
  <cp:keywords/>
  <dc:description/>
  <cp:lastModifiedBy>India Humphreys</cp:lastModifiedBy>
  <cp:revision>15</cp:revision>
  <dcterms:created xsi:type="dcterms:W3CDTF">2023-11-30T11:49:00Z</dcterms:created>
  <dcterms:modified xsi:type="dcterms:W3CDTF">2024-06-10T10:29:00Z</dcterms:modified>
</cp:coreProperties>
</file>